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CA6F0" w14:textId="30A3FECA" w:rsidR="00876226" w:rsidRPr="007030EF" w:rsidRDefault="00876226" w:rsidP="007030EF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Ref531870780"/>
      <w:bookmarkStart w:id="1" w:name="_Ref534363313"/>
      <w:bookmarkStart w:id="2" w:name="_Toc531962889"/>
      <w:bookmarkStart w:id="3" w:name="_Toc7100822"/>
      <w:proofErr w:type="gramStart"/>
      <w:r w:rsidRPr="007030E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End w:id="0"/>
      <w:bookmarkEnd w:id="1"/>
      <w:r w:rsidR="007030EF" w:rsidRPr="007030E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030E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7030EF">
        <w:rPr>
          <w:rFonts w:asciiTheme="majorBidi" w:hAnsiTheme="majorBidi" w:cstheme="majorBidi"/>
          <w:b/>
          <w:bCs/>
          <w:sz w:val="24"/>
          <w:szCs w:val="24"/>
        </w:rPr>
        <w:t xml:space="preserve"> List of primers used for cloning.</w:t>
      </w:r>
      <w:bookmarkEnd w:id="2"/>
      <w:bookmarkEnd w:id="3"/>
    </w:p>
    <w:tbl>
      <w:tblPr>
        <w:tblStyle w:val="TableGrid"/>
        <w:tblW w:w="9249" w:type="dxa"/>
        <w:jc w:val="center"/>
        <w:tblLayout w:type="fixed"/>
        <w:tblLook w:val="04A0" w:firstRow="1" w:lastRow="0" w:firstColumn="1" w:lastColumn="0" w:noHBand="0" w:noVBand="1"/>
      </w:tblPr>
      <w:tblGrid>
        <w:gridCol w:w="2795"/>
        <w:gridCol w:w="6454"/>
      </w:tblGrid>
      <w:tr w:rsidR="007030EF" w:rsidRPr="007030EF" w14:paraId="2CC83106" w14:textId="77777777" w:rsidTr="007030EF">
        <w:trPr>
          <w:trHeight w:val="567"/>
          <w:jc w:val="center"/>
        </w:trPr>
        <w:tc>
          <w:tcPr>
            <w:tcW w:w="2795" w:type="dxa"/>
            <w:vAlign w:val="center"/>
          </w:tcPr>
          <w:p w14:paraId="6C8D0254" w14:textId="77777777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lasmids</w:t>
            </w:r>
          </w:p>
        </w:tc>
        <w:tc>
          <w:tcPr>
            <w:tcW w:w="6454" w:type="dxa"/>
            <w:vAlign w:val="center"/>
          </w:tcPr>
          <w:p w14:paraId="789F32BE" w14:textId="77777777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imers (5′-3′)</w:t>
            </w:r>
          </w:p>
        </w:tc>
      </w:tr>
      <w:tr w:rsidR="007030EF" w:rsidRPr="007030EF" w14:paraId="0436761F" w14:textId="77777777" w:rsidTr="007030EF">
        <w:trPr>
          <w:trHeight w:val="567"/>
          <w:jc w:val="center"/>
        </w:trPr>
        <w:tc>
          <w:tcPr>
            <w:tcW w:w="2795" w:type="dxa"/>
            <w:vAlign w:val="center"/>
          </w:tcPr>
          <w:p w14:paraId="36C531A4" w14:textId="77777777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psiCHECK2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pri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miR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125b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-1</w:t>
            </w:r>
          </w:p>
        </w:tc>
        <w:tc>
          <w:tcPr>
            <w:tcW w:w="6454" w:type="dxa"/>
            <w:vAlign w:val="center"/>
          </w:tcPr>
          <w:p w14:paraId="2B9344A8" w14:textId="1731AC27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F:</w:t>
            </w:r>
            <w:r w:rsidRPr="007030EF">
              <w:rPr>
                <w:rFonts w:asciiTheme="majorBidi" w:eastAsiaTheme="minorEastAsia" w:hAnsiTheme="majorBidi" w:cstheme="majorBidi"/>
                <w:sz w:val="24"/>
                <w:szCs w:val="24"/>
                <w:lang w:val="en-SG" w:eastAsia="zh-CN"/>
              </w:rPr>
              <w:t xml:space="preserve">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  <w:t>CCGCTCGAGCTTCAGTCATTTGTGCTAG</w:t>
            </w:r>
            <w:proofErr w:type="spellEnd"/>
          </w:p>
          <w:p w14:paraId="4578140F" w14:textId="67A60E89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R1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:</w:t>
            </w: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  <w:t xml:space="preserve">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  <w:t>GCGGCCGCTAACTGTGGAGTTTGAAAG</w:t>
            </w:r>
            <w:proofErr w:type="spellEnd"/>
          </w:p>
          <w:p w14:paraId="2AA65E90" w14:textId="77777777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R2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  <w:t>TTTTCCTTTTGCGGCCGCTAACTG</w:t>
            </w:r>
            <w:proofErr w:type="spellEnd"/>
          </w:p>
        </w:tc>
      </w:tr>
      <w:tr w:rsidR="007030EF" w:rsidRPr="007030EF" w14:paraId="22472287" w14:textId="77777777" w:rsidTr="007030EF">
        <w:trPr>
          <w:trHeight w:val="567"/>
          <w:jc w:val="center"/>
        </w:trPr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385E317E" w14:textId="77777777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psiCHECK2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pri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miR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-205</w:t>
            </w:r>
          </w:p>
        </w:tc>
        <w:tc>
          <w:tcPr>
            <w:tcW w:w="6454" w:type="dxa"/>
            <w:tcBorders>
              <w:bottom w:val="single" w:sz="4" w:space="0" w:color="auto"/>
            </w:tcBorders>
            <w:vAlign w:val="center"/>
          </w:tcPr>
          <w:p w14:paraId="109D8B63" w14:textId="2CE1555B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F:</w:t>
            </w:r>
            <w:r w:rsidRPr="007030EF">
              <w:rPr>
                <w:rFonts w:asciiTheme="majorBidi" w:eastAsiaTheme="minorEastAsia" w:hAnsiTheme="majorBidi" w:cstheme="majorBidi"/>
                <w:sz w:val="24"/>
                <w:szCs w:val="24"/>
                <w:lang w:val="en-SG" w:eastAsia="zh-CN"/>
              </w:rPr>
              <w:t xml:space="preserve">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  <w:t>CCGCTCGAGGCAATTGCAGAACACC</w:t>
            </w:r>
            <w:proofErr w:type="spellEnd"/>
          </w:p>
          <w:p w14:paraId="1DB1071A" w14:textId="68888AB7" w:rsidR="007030EF" w:rsidRPr="007030EF" w:rsidRDefault="007030EF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R:</w:t>
            </w:r>
            <w:r w:rsidRPr="007030EF">
              <w:rPr>
                <w:rFonts w:asciiTheme="majorBidi" w:eastAsiaTheme="minorEastAsia" w:hAnsiTheme="majorBidi" w:cstheme="majorBidi"/>
                <w:sz w:val="24"/>
                <w:szCs w:val="24"/>
                <w:lang w:val="en-SG" w:eastAsia="zh-CN"/>
              </w:rPr>
              <w:t xml:space="preserve">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lang w:val="en-SG"/>
              </w:rPr>
              <w:t>TTTTCCTTTTGCGGCCGCGCTTTTCAGTAGACAAGC</w:t>
            </w:r>
            <w:proofErr w:type="spellEnd"/>
          </w:p>
        </w:tc>
      </w:tr>
    </w:tbl>
    <w:p w14:paraId="5EBD4F3A" w14:textId="77777777" w:rsidR="007030EF" w:rsidRDefault="007030EF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bookmarkStart w:id="4" w:name="_Toc520229750"/>
      <w:bookmarkStart w:id="5" w:name="_Toc7189456"/>
      <w:bookmarkStart w:id="6" w:name="_GoBack"/>
      <w:bookmarkEnd w:id="4"/>
      <w:bookmarkEnd w:id="5"/>
      <w:bookmarkEnd w:id="6"/>
    </w:p>
    <w:sectPr w:rsidR="0070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49A9A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E0A3F97"/>
    <w:multiLevelType w:val="multilevel"/>
    <w:tmpl w:val="5492F96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20" w:hanging="4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trike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6226"/>
    <w:rsid w:val="000417B4"/>
    <w:rsid w:val="000C03A2"/>
    <w:rsid w:val="00113FD8"/>
    <w:rsid w:val="001C745C"/>
    <w:rsid w:val="001D6DCB"/>
    <w:rsid w:val="00296D0D"/>
    <w:rsid w:val="002A4B64"/>
    <w:rsid w:val="00592512"/>
    <w:rsid w:val="0064251B"/>
    <w:rsid w:val="006C1603"/>
    <w:rsid w:val="007030EF"/>
    <w:rsid w:val="00876226"/>
    <w:rsid w:val="00896A01"/>
    <w:rsid w:val="008F2765"/>
    <w:rsid w:val="00904E72"/>
    <w:rsid w:val="00925381"/>
    <w:rsid w:val="00947067"/>
    <w:rsid w:val="009D0AA8"/>
    <w:rsid w:val="00C24705"/>
    <w:rsid w:val="00C3019C"/>
    <w:rsid w:val="00CD31E1"/>
    <w:rsid w:val="00DD75CB"/>
    <w:rsid w:val="00EE7670"/>
    <w:rsid w:val="00F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D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6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batabaeian</dc:creator>
  <cp:keywords/>
  <dc:description/>
  <cp:lastModifiedBy>15325_ME</cp:lastModifiedBy>
  <cp:revision>20</cp:revision>
  <dcterms:created xsi:type="dcterms:W3CDTF">2020-09-10T07:46:00Z</dcterms:created>
  <dcterms:modified xsi:type="dcterms:W3CDTF">2021-06-08T14:08:00Z</dcterms:modified>
</cp:coreProperties>
</file>